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2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6"/>
      </w:tblGrid>
      <w:tr>
        <w:trPr/>
        <w:tc>
          <w:tcPr>
            <w:tcW w:w="9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drawing>
                <wp:inline distT="0" distB="0" distL="0" distR="0">
                  <wp:extent cx="5720715" cy="359918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2" t="-18" r="-12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0715" cy="3599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drawing>
                <wp:inline distT="0" distB="0" distL="0" distR="0">
                  <wp:extent cx="5719445" cy="360553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18" r="-1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9445" cy="3605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Figure S3 – Comparison of sequence to structure based predictions of the IER and the pI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Values for the IER and the pI were taken from Table S5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lang w:val="en-GB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06:14:00Z</dcterms:created>
  <dc:creator>mwi</dc:creator>
  <dc:description/>
  <cp:keywords/>
  <dc:language>en-US</dc:language>
  <cp:lastModifiedBy>jpl</cp:lastModifiedBy>
  <dcterms:modified xsi:type="dcterms:W3CDTF">2010-04-21T06:14:00Z</dcterms:modified>
  <cp:revision>3</cp:revision>
  <dc:subject/>
  <dc:title>Salmo_salar                  --MAEAFAGTWNLKDSKNFDEYMKALGVGFATRQVGGMTKPTTIIEVAG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